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18A" w:rsidRDefault="00B1418A"/>
    <w:tbl>
      <w:tblPr>
        <w:tblStyle w:val="TableGrid"/>
        <w:tblpPr w:leftFromText="180" w:rightFromText="180" w:horzAnchor="margin" w:tblpX="-342" w:tblpY="1040"/>
        <w:tblW w:w="0" w:type="auto"/>
        <w:tblLook w:val="0000" w:firstRow="0" w:lastRow="0" w:firstColumn="0" w:lastColumn="0" w:noHBand="0" w:noVBand="0"/>
      </w:tblPr>
      <w:tblGrid>
        <w:gridCol w:w="1795"/>
        <w:gridCol w:w="1170"/>
        <w:gridCol w:w="1080"/>
        <w:gridCol w:w="1170"/>
        <w:gridCol w:w="1080"/>
      </w:tblGrid>
      <w:tr w:rsidR="00B1418A" w:rsidTr="00BE2DE3">
        <w:trPr>
          <w:trHeight w:val="170"/>
        </w:trPr>
        <w:tc>
          <w:tcPr>
            <w:tcW w:w="62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418A" w:rsidRDefault="000D4B9E" w:rsidP="00B1418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UPPLEMENTARY </w:t>
            </w:r>
            <w:r w:rsidR="00FD3C75" w:rsidRPr="00FD3C75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="00FD3C75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FD3C75" w:rsidRPr="00FD3C75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="00FD3C75">
              <w:rPr>
                <w:rFonts w:ascii="Arial" w:hAnsi="Arial" w:cs="Arial"/>
                <w:b/>
                <w:sz w:val="16"/>
                <w:szCs w:val="16"/>
              </w:rPr>
              <w:t>Composition of the choice BCAA diet</w:t>
            </w:r>
            <w:r w:rsidR="00FD3C75" w:rsidRPr="00FD3C7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0917CE" w:rsidTr="00BE2DE3">
        <w:trPr>
          <w:trHeight w:val="158"/>
        </w:trPr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Diet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17CE" w:rsidRPr="00D1451E" w:rsidRDefault="000917CE" w:rsidP="00B141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 xml:space="preserve">       </w:t>
            </w:r>
            <w:r w:rsidR="00FD3C75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D1451E">
              <w:rPr>
                <w:rFonts w:ascii="Arial" w:hAnsi="Arial" w:cs="Arial"/>
                <w:b/>
                <w:sz w:val="16"/>
                <w:szCs w:val="16"/>
              </w:rPr>
              <w:t>Normal BCAA diet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17CE" w:rsidRPr="00D1451E" w:rsidRDefault="000917CE" w:rsidP="00B141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 xml:space="preserve">       </w:t>
            </w:r>
            <w:r w:rsidR="00BE2D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FD3C7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D1451E">
              <w:rPr>
                <w:rFonts w:ascii="Arial" w:hAnsi="Arial" w:cs="Arial"/>
                <w:b/>
                <w:sz w:val="16"/>
                <w:szCs w:val="16"/>
              </w:rPr>
              <w:t>Low BCAA diet</w:t>
            </w: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 xml:space="preserve">        gm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 xml:space="preserve">      kcal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 xml:space="preserve">        gm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 xml:space="preserve">      kcal (%)</w:t>
            </w: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Carbohyd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6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7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6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73.8</w:t>
            </w: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Fa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100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100.0</w:t>
            </w: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kcal/g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Ingredie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g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kc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g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kcal</w:t>
            </w: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Argin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8.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8.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Histidine-HCl-H</w:t>
            </w:r>
            <w:r w:rsidRPr="00D1451E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1451E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Isoleu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Leu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17C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Va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917CE" w:rsidRPr="00D1451E" w:rsidRDefault="000917C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Lysine-</w:t>
            </w:r>
            <w:proofErr w:type="spellStart"/>
            <w:r w:rsidRPr="00D1451E">
              <w:rPr>
                <w:rFonts w:ascii="Arial" w:hAnsi="Arial" w:cs="Arial"/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DL-Methio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Phenylala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Threo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Tryptoph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Ala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Asparagine-H</w:t>
            </w:r>
            <w:r w:rsidRPr="00D1451E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1451E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Aspart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</w:t>
            </w:r>
            <w:proofErr w:type="spellStart"/>
            <w:r w:rsidRPr="00D1451E">
              <w:rPr>
                <w:rFonts w:ascii="Arial" w:hAnsi="Arial" w:cs="Arial"/>
                <w:sz w:val="16"/>
                <w:szCs w:val="16"/>
              </w:rPr>
              <w:t>Cyst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Glutam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3725E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Glutam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Gly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Pro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Ser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B38" w:rsidRPr="00D1451E" w:rsidRDefault="00D1451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Tyros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B38" w:rsidRPr="00D1451E" w:rsidRDefault="00296B38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Total L-Amino Aci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158.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633.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130.9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B38" w:rsidRPr="00D1451E" w:rsidRDefault="00D1451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523.832</w:t>
            </w: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296B38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9D3DA2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n star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0</w:t>
            </w:r>
          </w:p>
        </w:tc>
      </w:tr>
      <w:tr w:rsidR="00296B38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8451F2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todextrin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96B38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cr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ul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ybean O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neral mix S 1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dium Bicarbon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tamin Mix V 1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holine </w:t>
            </w:r>
            <w:r w:rsidR="009C518E">
              <w:rPr>
                <w:rFonts w:ascii="Arial" w:hAnsi="Arial" w:cs="Arial"/>
                <w:sz w:val="16"/>
                <w:szCs w:val="16"/>
              </w:rPr>
              <w:t>Bitart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8451F2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iammoniu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it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D1451E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&amp;C Yellow Dye #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rPr>
                <w:rFonts w:ascii="Arial" w:hAnsi="Arial" w:cs="Arial"/>
                <w:sz w:val="16"/>
                <w:szCs w:val="16"/>
              </w:rPr>
            </w:pPr>
            <w:r w:rsidRPr="009C518E">
              <w:rPr>
                <w:rFonts w:ascii="Arial" w:hAnsi="Arial" w:cs="Arial"/>
                <w:sz w:val="16"/>
                <w:szCs w:val="16"/>
              </w:rPr>
              <w:t xml:space="preserve">FD&amp;C </w:t>
            </w:r>
            <w:r>
              <w:rPr>
                <w:rFonts w:ascii="Arial" w:hAnsi="Arial" w:cs="Arial"/>
                <w:sz w:val="16"/>
                <w:szCs w:val="16"/>
              </w:rPr>
              <w:t>Red</w:t>
            </w:r>
            <w:r w:rsidRPr="009C518E">
              <w:rPr>
                <w:rFonts w:ascii="Arial" w:hAnsi="Arial" w:cs="Arial"/>
                <w:sz w:val="16"/>
                <w:szCs w:val="16"/>
              </w:rPr>
              <w:t xml:space="preserve"> Dye #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1451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1451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51E" w:rsidRPr="00D1451E" w:rsidRDefault="00D1451E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51E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51E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51E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51E" w:rsidRPr="00D1451E" w:rsidRDefault="00D1451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518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8E" w:rsidRPr="00B1418A" w:rsidRDefault="009C518E" w:rsidP="00B1418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1418A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8E" w:rsidRPr="00B1418A" w:rsidRDefault="009C518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418A">
              <w:rPr>
                <w:rFonts w:ascii="Arial" w:hAnsi="Arial" w:cs="Arial"/>
                <w:b/>
                <w:sz w:val="16"/>
                <w:szCs w:val="16"/>
              </w:rPr>
              <w:t>987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8E" w:rsidRPr="00B1418A" w:rsidRDefault="009C518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418A">
              <w:rPr>
                <w:rFonts w:ascii="Arial" w:hAnsi="Arial" w:cs="Arial"/>
                <w:b/>
                <w:sz w:val="16"/>
                <w:szCs w:val="16"/>
              </w:rPr>
              <w:t>3823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8E" w:rsidRPr="00B1418A" w:rsidRDefault="009C518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418A">
              <w:rPr>
                <w:rFonts w:ascii="Arial" w:hAnsi="Arial" w:cs="Arial"/>
                <w:b/>
                <w:sz w:val="16"/>
                <w:szCs w:val="16"/>
              </w:rPr>
              <w:t>984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18E" w:rsidRPr="00B1418A" w:rsidRDefault="009C518E" w:rsidP="00B1418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418A">
              <w:rPr>
                <w:rFonts w:ascii="Arial" w:hAnsi="Arial" w:cs="Arial"/>
                <w:b/>
                <w:sz w:val="16"/>
                <w:szCs w:val="16"/>
              </w:rPr>
              <w:t>3713.8</w:t>
            </w:r>
          </w:p>
        </w:tc>
      </w:tr>
      <w:tr w:rsidR="009C518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9C518E" w:rsidP="00B141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518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1478E1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 (g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D4096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D4096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C518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518E" w:rsidTr="00BE2DE3">
        <w:tblPrEx>
          <w:tblLook w:val="04A0" w:firstRow="1" w:lastRow="0" w:firstColumn="1" w:lastColumn="0" w:noHBand="0" w:noVBand="1"/>
        </w:tblPrEx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18E" w:rsidRPr="00D1451E" w:rsidRDefault="00D40966" w:rsidP="00B141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trogen (g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18E" w:rsidRPr="00D1451E" w:rsidRDefault="00D4096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18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18E" w:rsidRPr="00D1451E" w:rsidRDefault="00D40966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18E" w:rsidRPr="00D1451E" w:rsidRDefault="009C518E" w:rsidP="00B1418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418A" w:rsidTr="00BE2DE3">
        <w:trPr>
          <w:trHeight w:val="240"/>
        </w:trPr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418A" w:rsidRPr="00FD3C75" w:rsidRDefault="00FD3C75" w:rsidP="00B1418A">
            <w:pPr>
              <w:rPr>
                <w:rFonts w:ascii="Arial" w:hAnsi="Arial" w:cs="Arial"/>
                <w:sz w:val="14"/>
                <w:szCs w:val="14"/>
              </w:rPr>
            </w:pPr>
            <w:r w:rsidRPr="00FD3C75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  <w:r w:rsidRPr="00FD3C75">
              <w:rPr>
                <w:rFonts w:ascii="Arial" w:hAnsi="Arial" w:cs="Arial"/>
                <w:sz w:val="14"/>
                <w:szCs w:val="14"/>
              </w:rPr>
              <w:t xml:space="preserve">Choice BCAA diet constitutes of two diets: the normal and the low BCAA diets that were </w:t>
            </w:r>
            <w:r w:rsidR="00E21DF4">
              <w:rPr>
                <w:rFonts w:ascii="Arial" w:hAnsi="Arial" w:cs="Arial"/>
                <w:sz w:val="14"/>
                <w:szCs w:val="14"/>
              </w:rPr>
              <w:t>custom made by Research Diets Inc.</w:t>
            </w:r>
            <w:r w:rsidRPr="00FD3C75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</w:tbl>
    <w:p w:rsidR="0033261C" w:rsidRDefault="0033261C">
      <w:bookmarkStart w:id="0" w:name="_GoBack"/>
      <w:bookmarkEnd w:id="0"/>
    </w:p>
    <w:sectPr w:rsidR="00332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7CE"/>
    <w:rsid w:val="00000DF6"/>
    <w:rsid w:val="000014E3"/>
    <w:rsid w:val="00004656"/>
    <w:rsid w:val="00005660"/>
    <w:rsid w:val="00005EBE"/>
    <w:rsid w:val="000138D6"/>
    <w:rsid w:val="00014D70"/>
    <w:rsid w:val="00015115"/>
    <w:rsid w:val="00021CD9"/>
    <w:rsid w:val="0002488A"/>
    <w:rsid w:val="000254D9"/>
    <w:rsid w:val="00027225"/>
    <w:rsid w:val="00033D53"/>
    <w:rsid w:val="0003488B"/>
    <w:rsid w:val="00035D26"/>
    <w:rsid w:val="00037C66"/>
    <w:rsid w:val="000441DB"/>
    <w:rsid w:val="00050937"/>
    <w:rsid w:val="000523C5"/>
    <w:rsid w:val="000532C2"/>
    <w:rsid w:val="00054C96"/>
    <w:rsid w:val="000572C3"/>
    <w:rsid w:val="00061271"/>
    <w:rsid w:val="00062206"/>
    <w:rsid w:val="00062992"/>
    <w:rsid w:val="000632E8"/>
    <w:rsid w:val="000664C4"/>
    <w:rsid w:val="00070BC1"/>
    <w:rsid w:val="000728E2"/>
    <w:rsid w:val="000744E9"/>
    <w:rsid w:val="000745A7"/>
    <w:rsid w:val="00077B61"/>
    <w:rsid w:val="00082832"/>
    <w:rsid w:val="0008405D"/>
    <w:rsid w:val="00085913"/>
    <w:rsid w:val="000864E6"/>
    <w:rsid w:val="000917CE"/>
    <w:rsid w:val="00091AA3"/>
    <w:rsid w:val="000937FC"/>
    <w:rsid w:val="00097B21"/>
    <w:rsid w:val="000A012A"/>
    <w:rsid w:val="000A23FF"/>
    <w:rsid w:val="000A4447"/>
    <w:rsid w:val="000A5E0D"/>
    <w:rsid w:val="000A6364"/>
    <w:rsid w:val="000B0BC8"/>
    <w:rsid w:val="000B56B9"/>
    <w:rsid w:val="000C0B05"/>
    <w:rsid w:val="000C12DB"/>
    <w:rsid w:val="000C1B8A"/>
    <w:rsid w:val="000C4C53"/>
    <w:rsid w:val="000D4418"/>
    <w:rsid w:val="000D4B9E"/>
    <w:rsid w:val="000D4DCD"/>
    <w:rsid w:val="000D6EC2"/>
    <w:rsid w:val="000E2E37"/>
    <w:rsid w:val="000E5815"/>
    <w:rsid w:val="000E7701"/>
    <w:rsid w:val="000F15AE"/>
    <w:rsid w:val="000F221D"/>
    <w:rsid w:val="000F6AAD"/>
    <w:rsid w:val="000F7D48"/>
    <w:rsid w:val="001052A3"/>
    <w:rsid w:val="001053CC"/>
    <w:rsid w:val="0010741F"/>
    <w:rsid w:val="00113C41"/>
    <w:rsid w:val="001175A4"/>
    <w:rsid w:val="00120187"/>
    <w:rsid w:val="001206D7"/>
    <w:rsid w:val="001218B2"/>
    <w:rsid w:val="00125A44"/>
    <w:rsid w:val="00134CC6"/>
    <w:rsid w:val="00135769"/>
    <w:rsid w:val="00135DDC"/>
    <w:rsid w:val="00136853"/>
    <w:rsid w:val="0013772D"/>
    <w:rsid w:val="00142E58"/>
    <w:rsid w:val="001478E1"/>
    <w:rsid w:val="00151945"/>
    <w:rsid w:val="001532A0"/>
    <w:rsid w:val="001601CD"/>
    <w:rsid w:val="0016204D"/>
    <w:rsid w:val="00164A91"/>
    <w:rsid w:val="00171E45"/>
    <w:rsid w:val="00172081"/>
    <w:rsid w:val="00175021"/>
    <w:rsid w:val="00180B1C"/>
    <w:rsid w:val="00181A2F"/>
    <w:rsid w:val="00186D35"/>
    <w:rsid w:val="00187014"/>
    <w:rsid w:val="001916E1"/>
    <w:rsid w:val="00192323"/>
    <w:rsid w:val="00192A84"/>
    <w:rsid w:val="00196878"/>
    <w:rsid w:val="001A2932"/>
    <w:rsid w:val="001A39D7"/>
    <w:rsid w:val="001A75A2"/>
    <w:rsid w:val="001A77E9"/>
    <w:rsid w:val="001B7332"/>
    <w:rsid w:val="001C283F"/>
    <w:rsid w:val="001C392C"/>
    <w:rsid w:val="001C3A9A"/>
    <w:rsid w:val="001C3F6A"/>
    <w:rsid w:val="001C7E57"/>
    <w:rsid w:val="001E0F2F"/>
    <w:rsid w:val="001E1100"/>
    <w:rsid w:val="001E4A77"/>
    <w:rsid w:val="001E6195"/>
    <w:rsid w:val="001F47D4"/>
    <w:rsid w:val="001F4B5E"/>
    <w:rsid w:val="001F4E28"/>
    <w:rsid w:val="001F722F"/>
    <w:rsid w:val="00204183"/>
    <w:rsid w:val="0020650D"/>
    <w:rsid w:val="00222482"/>
    <w:rsid w:val="00227195"/>
    <w:rsid w:val="00231FC5"/>
    <w:rsid w:val="00234BE9"/>
    <w:rsid w:val="00235C22"/>
    <w:rsid w:val="00240D27"/>
    <w:rsid w:val="002423A7"/>
    <w:rsid w:val="00244809"/>
    <w:rsid w:val="00246998"/>
    <w:rsid w:val="00246D40"/>
    <w:rsid w:val="002500D9"/>
    <w:rsid w:val="002522D3"/>
    <w:rsid w:val="00253A52"/>
    <w:rsid w:val="00257CE1"/>
    <w:rsid w:val="0027280D"/>
    <w:rsid w:val="00272A86"/>
    <w:rsid w:val="00273BBF"/>
    <w:rsid w:val="00274B08"/>
    <w:rsid w:val="00275742"/>
    <w:rsid w:val="00277E8B"/>
    <w:rsid w:val="0028056A"/>
    <w:rsid w:val="00283373"/>
    <w:rsid w:val="0028353F"/>
    <w:rsid w:val="00284402"/>
    <w:rsid w:val="00287892"/>
    <w:rsid w:val="00290770"/>
    <w:rsid w:val="002910D9"/>
    <w:rsid w:val="002948B2"/>
    <w:rsid w:val="00296B38"/>
    <w:rsid w:val="00297AE7"/>
    <w:rsid w:val="002A16A4"/>
    <w:rsid w:val="002A3B5D"/>
    <w:rsid w:val="002A628B"/>
    <w:rsid w:val="002B0227"/>
    <w:rsid w:val="002B3FE8"/>
    <w:rsid w:val="002B5F2C"/>
    <w:rsid w:val="002C7CAC"/>
    <w:rsid w:val="002D0371"/>
    <w:rsid w:val="002D1EDA"/>
    <w:rsid w:val="002D4FA5"/>
    <w:rsid w:val="002D4FF1"/>
    <w:rsid w:val="002E2ED2"/>
    <w:rsid w:val="002E390B"/>
    <w:rsid w:val="002E3CCD"/>
    <w:rsid w:val="002E4DF4"/>
    <w:rsid w:val="002E5894"/>
    <w:rsid w:val="002E63D4"/>
    <w:rsid w:val="002F08A2"/>
    <w:rsid w:val="002F24B0"/>
    <w:rsid w:val="002F63D5"/>
    <w:rsid w:val="00301494"/>
    <w:rsid w:val="00302BAF"/>
    <w:rsid w:val="003046BA"/>
    <w:rsid w:val="00305293"/>
    <w:rsid w:val="00310962"/>
    <w:rsid w:val="003110B3"/>
    <w:rsid w:val="003117B2"/>
    <w:rsid w:val="003162FC"/>
    <w:rsid w:val="00316E30"/>
    <w:rsid w:val="003171F1"/>
    <w:rsid w:val="0032322B"/>
    <w:rsid w:val="0032647D"/>
    <w:rsid w:val="0033077A"/>
    <w:rsid w:val="00330D91"/>
    <w:rsid w:val="00331851"/>
    <w:rsid w:val="0033261C"/>
    <w:rsid w:val="003332DA"/>
    <w:rsid w:val="00337030"/>
    <w:rsid w:val="00337375"/>
    <w:rsid w:val="0034052F"/>
    <w:rsid w:val="00341B3E"/>
    <w:rsid w:val="0034520D"/>
    <w:rsid w:val="0035651B"/>
    <w:rsid w:val="00360872"/>
    <w:rsid w:val="003647A2"/>
    <w:rsid w:val="0036787D"/>
    <w:rsid w:val="00372357"/>
    <w:rsid w:val="003725E6"/>
    <w:rsid w:val="00380824"/>
    <w:rsid w:val="00383115"/>
    <w:rsid w:val="00383269"/>
    <w:rsid w:val="00386210"/>
    <w:rsid w:val="00387488"/>
    <w:rsid w:val="003907A1"/>
    <w:rsid w:val="00396800"/>
    <w:rsid w:val="00396A55"/>
    <w:rsid w:val="00397AFD"/>
    <w:rsid w:val="003A04C2"/>
    <w:rsid w:val="003A1084"/>
    <w:rsid w:val="003A2675"/>
    <w:rsid w:val="003A434D"/>
    <w:rsid w:val="003A7F33"/>
    <w:rsid w:val="003B390B"/>
    <w:rsid w:val="003B4313"/>
    <w:rsid w:val="003B5628"/>
    <w:rsid w:val="003B5822"/>
    <w:rsid w:val="003B592A"/>
    <w:rsid w:val="003B6568"/>
    <w:rsid w:val="003B7976"/>
    <w:rsid w:val="003C0737"/>
    <w:rsid w:val="003C0E8C"/>
    <w:rsid w:val="003C1196"/>
    <w:rsid w:val="003C7333"/>
    <w:rsid w:val="003E11C9"/>
    <w:rsid w:val="003E269F"/>
    <w:rsid w:val="003E3DF5"/>
    <w:rsid w:val="003E44BD"/>
    <w:rsid w:val="003E499D"/>
    <w:rsid w:val="003E570B"/>
    <w:rsid w:val="003E725B"/>
    <w:rsid w:val="003F0242"/>
    <w:rsid w:val="003F5ABC"/>
    <w:rsid w:val="003F6E4D"/>
    <w:rsid w:val="003F73DC"/>
    <w:rsid w:val="003F7DA7"/>
    <w:rsid w:val="004010AA"/>
    <w:rsid w:val="0040134E"/>
    <w:rsid w:val="00403730"/>
    <w:rsid w:val="00403A3C"/>
    <w:rsid w:val="004050E7"/>
    <w:rsid w:val="00406F45"/>
    <w:rsid w:val="004102AF"/>
    <w:rsid w:val="004104B2"/>
    <w:rsid w:val="00414CDE"/>
    <w:rsid w:val="004175E8"/>
    <w:rsid w:val="00417E87"/>
    <w:rsid w:val="00422832"/>
    <w:rsid w:val="00423FD9"/>
    <w:rsid w:val="00426D2D"/>
    <w:rsid w:val="00430A69"/>
    <w:rsid w:val="0043270A"/>
    <w:rsid w:val="00433D36"/>
    <w:rsid w:val="004359E6"/>
    <w:rsid w:val="004378B7"/>
    <w:rsid w:val="0044048D"/>
    <w:rsid w:val="00440951"/>
    <w:rsid w:val="00442D3F"/>
    <w:rsid w:val="00446480"/>
    <w:rsid w:val="004468A7"/>
    <w:rsid w:val="00446956"/>
    <w:rsid w:val="00466BEE"/>
    <w:rsid w:val="00470C29"/>
    <w:rsid w:val="00471B31"/>
    <w:rsid w:val="00481C53"/>
    <w:rsid w:val="00482250"/>
    <w:rsid w:val="00484600"/>
    <w:rsid w:val="00485878"/>
    <w:rsid w:val="00487FF3"/>
    <w:rsid w:val="004945D7"/>
    <w:rsid w:val="004958D1"/>
    <w:rsid w:val="004A2DC0"/>
    <w:rsid w:val="004A4E32"/>
    <w:rsid w:val="004A58BC"/>
    <w:rsid w:val="004A7FF4"/>
    <w:rsid w:val="004B0A5A"/>
    <w:rsid w:val="004B1168"/>
    <w:rsid w:val="004B2170"/>
    <w:rsid w:val="004B4F17"/>
    <w:rsid w:val="004B761C"/>
    <w:rsid w:val="004C13EC"/>
    <w:rsid w:val="004C2C96"/>
    <w:rsid w:val="004C40BB"/>
    <w:rsid w:val="004C4D66"/>
    <w:rsid w:val="004C55F2"/>
    <w:rsid w:val="004C62AC"/>
    <w:rsid w:val="004C6305"/>
    <w:rsid w:val="004D63D3"/>
    <w:rsid w:val="004E11C9"/>
    <w:rsid w:val="004E39BC"/>
    <w:rsid w:val="004E3D1A"/>
    <w:rsid w:val="004E6A76"/>
    <w:rsid w:val="004F17E0"/>
    <w:rsid w:val="004F60CA"/>
    <w:rsid w:val="00500BE7"/>
    <w:rsid w:val="005047CC"/>
    <w:rsid w:val="00507B72"/>
    <w:rsid w:val="00510661"/>
    <w:rsid w:val="005120A0"/>
    <w:rsid w:val="005124E2"/>
    <w:rsid w:val="0051557F"/>
    <w:rsid w:val="00515E26"/>
    <w:rsid w:val="00517F96"/>
    <w:rsid w:val="0052507F"/>
    <w:rsid w:val="00527FCD"/>
    <w:rsid w:val="00531055"/>
    <w:rsid w:val="0053213C"/>
    <w:rsid w:val="00533321"/>
    <w:rsid w:val="00541273"/>
    <w:rsid w:val="00546866"/>
    <w:rsid w:val="00546939"/>
    <w:rsid w:val="0054770B"/>
    <w:rsid w:val="00550F56"/>
    <w:rsid w:val="00551B10"/>
    <w:rsid w:val="005528E7"/>
    <w:rsid w:val="00557C50"/>
    <w:rsid w:val="005620C8"/>
    <w:rsid w:val="00562C56"/>
    <w:rsid w:val="00567400"/>
    <w:rsid w:val="005729CB"/>
    <w:rsid w:val="00574E4C"/>
    <w:rsid w:val="00582CBD"/>
    <w:rsid w:val="00586AA3"/>
    <w:rsid w:val="00587293"/>
    <w:rsid w:val="00591C7D"/>
    <w:rsid w:val="005939F2"/>
    <w:rsid w:val="00595BCB"/>
    <w:rsid w:val="005973D6"/>
    <w:rsid w:val="005A0EF5"/>
    <w:rsid w:val="005A203E"/>
    <w:rsid w:val="005A36D7"/>
    <w:rsid w:val="005A370C"/>
    <w:rsid w:val="005A4C07"/>
    <w:rsid w:val="005B0DD4"/>
    <w:rsid w:val="005B246C"/>
    <w:rsid w:val="005B2CAC"/>
    <w:rsid w:val="005B4964"/>
    <w:rsid w:val="005C103A"/>
    <w:rsid w:val="005C1860"/>
    <w:rsid w:val="005C27CE"/>
    <w:rsid w:val="005C3907"/>
    <w:rsid w:val="005C5652"/>
    <w:rsid w:val="005C6FC3"/>
    <w:rsid w:val="005C79EF"/>
    <w:rsid w:val="005D050C"/>
    <w:rsid w:val="005D137C"/>
    <w:rsid w:val="005D44BD"/>
    <w:rsid w:val="005D5100"/>
    <w:rsid w:val="005D6658"/>
    <w:rsid w:val="005D76CD"/>
    <w:rsid w:val="005E1A09"/>
    <w:rsid w:val="005E5C72"/>
    <w:rsid w:val="005E68AC"/>
    <w:rsid w:val="005E6F1A"/>
    <w:rsid w:val="005F06FB"/>
    <w:rsid w:val="005F2EB6"/>
    <w:rsid w:val="005F5086"/>
    <w:rsid w:val="005F62A6"/>
    <w:rsid w:val="00601CE7"/>
    <w:rsid w:val="00602A69"/>
    <w:rsid w:val="006056F7"/>
    <w:rsid w:val="006112EB"/>
    <w:rsid w:val="0061157F"/>
    <w:rsid w:val="00615BD1"/>
    <w:rsid w:val="006348D2"/>
    <w:rsid w:val="006351C2"/>
    <w:rsid w:val="00640B98"/>
    <w:rsid w:val="00645012"/>
    <w:rsid w:val="0064792B"/>
    <w:rsid w:val="00657495"/>
    <w:rsid w:val="00657612"/>
    <w:rsid w:val="00661F17"/>
    <w:rsid w:val="00662281"/>
    <w:rsid w:val="00664508"/>
    <w:rsid w:val="006655E3"/>
    <w:rsid w:val="00670E17"/>
    <w:rsid w:val="00670ECB"/>
    <w:rsid w:val="00677C55"/>
    <w:rsid w:val="00680FD6"/>
    <w:rsid w:val="00681019"/>
    <w:rsid w:val="006812EF"/>
    <w:rsid w:val="00682592"/>
    <w:rsid w:val="00682AB9"/>
    <w:rsid w:val="006855AA"/>
    <w:rsid w:val="00686855"/>
    <w:rsid w:val="00697C5B"/>
    <w:rsid w:val="006A0D88"/>
    <w:rsid w:val="006A7FDF"/>
    <w:rsid w:val="006A7FEA"/>
    <w:rsid w:val="006B1EB9"/>
    <w:rsid w:val="006B470C"/>
    <w:rsid w:val="006C1DA4"/>
    <w:rsid w:val="006C22F0"/>
    <w:rsid w:val="006C3159"/>
    <w:rsid w:val="006C4201"/>
    <w:rsid w:val="006C7CAA"/>
    <w:rsid w:val="006D0B8B"/>
    <w:rsid w:val="006D2F03"/>
    <w:rsid w:val="006D4721"/>
    <w:rsid w:val="006D535F"/>
    <w:rsid w:val="006D53A7"/>
    <w:rsid w:val="006E0D5D"/>
    <w:rsid w:val="006E16AE"/>
    <w:rsid w:val="006E220A"/>
    <w:rsid w:val="006E3A2B"/>
    <w:rsid w:val="006E3EA1"/>
    <w:rsid w:val="006E464F"/>
    <w:rsid w:val="006E5734"/>
    <w:rsid w:val="006F5CF4"/>
    <w:rsid w:val="007010CC"/>
    <w:rsid w:val="00701F29"/>
    <w:rsid w:val="007044C5"/>
    <w:rsid w:val="00704811"/>
    <w:rsid w:val="00706450"/>
    <w:rsid w:val="00706E2C"/>
    <w:rsid w:val="0070747C"/>
    <w:rsid w:val="00711D38"/>
    <w:rsid w:val="0071380F"/>
    <w:rsid w:val="0072171B"/>
    <w:rsid w:val="00722623"/>
    <w:rsid w:val="0072594B"/>
    <w:rsid w:val="00732E14"/>
    <w:rsid w:val="00733B45"/>
    <w:rsid w:val="00737407"/>
    <w:rsid w:val="0074178B"/>
    <w:rsid w:val="00741E6E"/>
    <w:rsid w:val="007445DB"/>
    <w:rsid w:val="00751430"/>
    <w:rsid w:val="00752447"/>
    <w:rsid w:val="00753E77"/>
    <w:rsid w:val="0075625D"/>
    <w:rsid w:val="007562FB"/>
    <w:rsid w:val="007565B2"/>
    <w:rsid w:val="007630BF"/>
    <w:rsid w:val="00764954"/>
    <w:rsid w:val="007657C0"/>
    <w:rsid w:val="00766F2C"/>
    <w:rsid w:val="007709FC"/>
    <w:rsid w:val="00771E7C"/>
    <w:rsid w:val="00772A1A"/>
    <w:rsid w:val="00786FBE"/>
    <w:rsid w:val="0079008F"/>
    <w:rsid w:val="0079690D"/>
    <w:rsid w:val="007A05A2"/>
    <w:rsid w:val="007A14B1"/>
    <w:rsid w:val="007A2BFD"/>
    <w:rsid w:val="007A6BFC"/>
    <w:rsid w:val="007B1C56"/>
    <w:rsid w:val="007B3BA8"/>
    <w:rsid w:val="007B4B48"/>
    <w:rsid w:val="007B5382"/>
    <w:rsid w:val="007B712E"/>
    <w:rsid w:val="007B770A"/>
    <w:rsid w:val="007C46A6"/>
    <w:rsid w:val="007C54B8"/>
    <w:rsid w:val="007C6DBE"/>
    <w:rsid w:val="007D2A17"/>
    <w:rsid w:val="007D7AC2"/>
    <w:rsid w:val="007E050C"/>
    <w:rsid w:val="007E33DC"/>
    <w:rsid w:val="007E38C9"/>
    <w:rsid w:val="007E5BCE"/>
    <w:rsid w:val="007F0D25"/>
    <w:rsid w:val="007F1255"/>
    <w:rsid w:val="007F2582"/>
    <w:rsid w:val="007F6AD9"/>
    <w:rsid w:val="007F6B24"/>
    <w:rsid w:val="007F7119"/>
    <w:rsid w:val="007F74C5"/>
    <w:rsid w:val="00801D65"/>
    <w:rsid w:val="00801E2B"/>
    <w:rsid w:val="00803C54"/>
    <w:rsid w:val="00811968"/>
    <w:rsid w:val="008127A5"/>
    <w:rsid w:val="0081391C"/>
    <w:rsid w:val="00814BB7"/>
    <w:rsid w:val="0081577E"/>
    <w:rsid w:val="00816EBF"/>
    <w:rsid w:val="00834DA1"/>
    <w:rsid w:val="00835A08"/>
    <w:rsid w:val="00841A13"/>
    <w:rsid w:val="008424C4"/>
    <w:rsid w:val="008451F2"/>
    <w:rsid w:val="00852690"/>
    <w:rsid w:val="00852B85"/>
    <w:rsid w:val="00854B48"/>
    <w:rsid w:val="0085575A"/>
    <w:rsid w:val="008561C0"/>
    <w:rsid w:val="00857690"/>
    <w:rsid w:val="00860732"/>
    <w:rsid w:val="008612FE"/>
    <w:rsid w:val="00874C6A"/>
    <w:rsid w:val="00880071"/>
    <w:rsid w:val="00880DDF"/>
    <w:rsid w:val="00882D3A"/>
    <w:rsid w:val="00891E85"/>
    <w:rsid w:val="00893CC1"/>
    <w:rsid w:val="008A11F4"/>
    <w:rsid w:val="008A6B84"/>
    <w:rsid w:val="008A7D95"/>
    <w:rsid w:val="008B416F"/>
    <w:rsid w:val="008B51AB"/>
    <w:rsid w:val="008C1F5B"/>
    <w:rsid w:val="008C45E9"/>
    <w:rsid w:val="008C7F5E"/>
    <w:rsid w:val="008D3333"/>
    <w:rsid w:val="008D654D"/>
    <w:rsid w:val="008E1D38"/>
    <w:rsid w:val="008E1F87"/>
    <w:rsid w:val="008E34D3"/>
    <w:rsid w:val="008E39DC"/>
    <w:rsid w:val="008E43C2"/>
    <w:rsid w:val="008E689C"/>
    <w:rsid w:val="008E7EC8"/>
    <w:rsid w:val="008F0D78"/>
    <w:rsid w:val="008F1917"/>
    <w:rsid w:val="008F3F6C"/>
    <w:rsid w:val="008F450C"/>
    <w:rsid w:val="00901921"/>
    <w:rsid w:val="00904AF3"/>
    <w:rsid w:val="00905D4F"/>
    <w:rsid w:val="009216CB"/>
    <w:rsid w:val="009246B9"/>
    <w:rsid w:val="009266A7"/>
    <w:rsid w:val="009274E5"/>
    <w:rsid w:val="00932675"/>
    <w:rsid w:val="009342A5"/>
    <w:rsid w:val="0093481B"/>
    <w:rsid w:val="00934E8A"/>
    <w:rsid w:val="00940583"/>
    <w:rsid w:val="00940D5E"/>
    <w:rsid w:val="00944F46"/>
    <w:rsid w:val="0095231E"/>
    <w:rsid w:val="009546A8"/>
    <w:rsid w:val="00964260"/>
    <w:rsid w:val="00972BDC"/>
    <w:rsid w:val="00974E99"/>
    <w:rsid w:val="009802C6"/>
    <w:rsid w:val="00982020"/>
    <w:rsid w:val="00982DC9"/>
    <w:rsid w:val="009876DD"/>
    <w:rsid w:val="00995124"/>
    <w:rsid w:val="00997116"/>
    <w:rsid w:val="00997CF4"/>
    <w:rsid w:val="009A0606"/>
    <w:rsid w:val="009A597B"/>
    <w:rsid w:val="009A5E1A"/>
    <w:rsid w:val="009A5FF5"/>
    <w:rsid w:val="009A60EE"/>
    <w:rsid w:val="009A737F"/>
    <w:rsid w:val="009B2310"/>
    <w:rsid w:val="009B303D"/>
    <w:rsid w:val="009B5C93"/>
    <w:rsid w:val="009B7EAB"/>
    <w:rsid w:val="009C13AA"/>
    <w:rsid w:val="009C22DA"/>
    <w:rsid w:val="009C24C5"/>
    <w:rsid w:val="009C518E"/>
    <w:rsid w:val="009D134C"/>
    <w:rsid w:val="009D1FA7"/>
    <w:rsid w:val="009D3DA2"/>
    <w:rsid w:val="009D6F4C"/>
    <w:rsid w:val="009E2C0F"/>
    <w:rsid w:val="009E6E32"/>
    <w:rsid w:val="009F26C9"/>
    <w:rsid w:val="009F3EC0"/>
    <w:rsid w:val="009F46E2"/>
    <w:rsid w:val="00A03E14"/>
    <w:rsid w:val="00A03FCB"/>
    <w:rsid w:val="00A04E5E"/>
    <w:rsid w:val="00A05D0E"/>
    <w:rsid w:val="00A07346"/>
    <w:rsid w:val="00A10416"/>
    <w:rsid w:val="00A14293"/>
    <w:rsid w:val="00A14354"/>
    <w:rsid w:val="00A1508F"/>
    <w:rsid w:val="00A15713"/>
    <w:rsid w:val="00A210BC"/>
    <w:rsid w:val="00A311B1"/>
    <w:rsid w:val="00A3694E"/>
    <w:rsid w:val="00A36B4C"/>
    <w:rsid w:val="00A445E3"/>
    <w:rsid w:val="00A45F52"/>
    <w:rsid w:val="00A50A72"/>
    <w:rsid w:val="00A512ED"/>
    <w:rsid w:val="00A54E9D"/>
    <w:rsid w:val="00A554E7"/>
    <w:rsid w:val="00A703D0"/>
    <w:rsid w:val="00A71C55"/>
    <w:rsid w:val="00A7245B"/>
    <w:rsid w:val="00A72561"/>
    <w:rsid w:val="00A732BF"/>
    <w:rsid w:val="00A745EF"/>
    <w:rsid w:val="00A76CF5"/>
    <w:rsid w:val="00A820ED"/>
    <w:rsid w:val="00A8277B"/>
    <w:rsid w:val="00A839F8"/>
    <w:rsid w:val="00A844FA"/>
    <w:rsid w:val="00A84D80"/>
    <w:rsid w:val="00A96492"/>
    <w:rsid w:val="00AA093F"/>
    <w:rsid w:val="00AA1D24"/>
    <w:rsid w:val="00AA3D41"/>
    <w:rsid w:val="00AA5A62"/>
    <w:rsid w:val="00AA6AF0"/>
    <w:rsid w:val="00AB0BBA"/>
    <w:rsid w:val="00AB0E28"/>
    <w:rsid w:val="00AB167C"/>
    <w:rsid w:val="00AC08C6"/>
    <w:rsid w:val="00AC1490"/>
    <w:rsid w:val="00AC3C09"/>
    <w:rsid w:val="00AC4E6E"/>
    <w:rsid w:val="00AC5819"/>
    <w:rsid w:val="00AC707E"/>
    <w:rsid w:val="00AD1CB9"/>
    <w:rsid w:val="00AD1CE9"/>
    <w:rsid w:val="00AD1F3E"/>
    <w:rsid w:val="00AD6D4B"/>
    <w:rsid w:val="00AD7A19"/>
    <w:rsid w:val="00AE64A2"/>
    <w:rsid w:val="00AF206A"/>
    <w:rsid w:val="00AF5ED2"/>
    <w:rsid w:val="00AF716A"/>
    <w:rsid w:val="00AF7395"/>
    <w:rsid w:val="00B04F8F"/>
    <w:rsid w:val="00B051B5"/>
    <w:rsid w:val="00B05F78"/>
    <w:rsid w:val="00B12D2C"/>
    <w:rsid w:val="00B1418A"/>
    <w:rsid w:val="00B21014"/>
    <w:rsid w:val="00B22067"/>
    <w:rsid w:val="00B274F3"/>
    <w:rsid w:val="00B34099"/>
    <w:rsid w:val="00B34902"/>
    <w:rsid w:val="00B4146E"/>
    <w:rsid w:val="00B417AC"/>
    <w:rsid w:val="00B43178"/>
    <w:rsid w:val="00B47C88"/>
    <w:rsid w:val="00B50D69"/>
    <w:rsid w:val="00B51197"/>
    <w:rsid w:val="00B5388E"/>
    <w:rsid w:val="00B5499C"/>
    <w:rsid w:val="00B60AC1"/>
    <w:rsid w:val="00B612FD"/>
    <w:rsid w:val="00B61327"/>
    <w:rsid w:val="00B62EC2"/>
    <w:rsid w:val="00B64673"/>
    <w:rsid w:val="00B64D9C"/>
    <w:rsid w:val="00B67886"/>
    <w:rsid w:val="00B736ED"/>
    <w:rsid w:val="00B73E75"/>
    <w:rsid w:val="00B84A7A"/>
    <w:rsid w:val="00B86F3E"/>
    <w:rsid w:val="00B9096C"/>
    <w:rsid w:val="00B90E44"/>
    <w:rsid w:val="00B92726"/>
    <w:rsid w:val="00B929AA"/>
    <w:rsid w:val="00B93195"/>
    <w:rsid w:val="00B957B9"/>
    <w:rsid w:val="00B9640A"/>
    <w:rsid w:val="00B96680"/>
    <w:rsid w:val="00B9705F"/>
    <w:rsid w:val="00B973A4"/>
    <w:rsid w:val="00BA18DB"/>
    <w:rsid w:val="00BA1A4F"/>
    <w:rsid w:val="00BA23BA"/>
    <w:rsid w:val="00BA397F"/>
    <w:rsid w:val="00BA4C59"/>
    <w:rsid w:val="00BB4406"/>
    <w:rsid w:val="00BC317C"/>
    <w:rsid w:val="00BD1F91"/>
    <w:rsid w:val="00BD3DDC"/>
    <w:rsid w:val="00BD77DE"/>
    <w:rsid w:val="00BE2DE3"/>
    <w:rsid w:val="00BE62FC"/>
    <w:rsid w:val="00BF046F"/>
    <w:rsid w:val="00BF1B82"/>
    <w:rsid w:val="00BF34CC"/>
    <w:rsid w:val="00BF4FF9"/>
    <w:rsid w:val="00BF5CDC"/>
    <w:rsid w:val="00C02E38"/>
    <w:rsid w:val="00C05639"/>
    <w:rsid w:val="00C0584E"/>
    <w:rsid w:val="00C071BE"/>
    <w:rsid w:val="00C073A5"/>
    <w:rsid w:val="00C07EB4"/>
    <w:rsid w:val="00C10640"/>
    <w:rsid w:val="00C1126E"/>
    <w:rsid w:val="00C13937"/>
    <w:rsid w:val="00C15066"/>
    <w:rsid w:val="00C260FA"/>
    <w:rsid w:val="00C30295"/>
    <w:rsid w:val="00C37849"/>
    <w:rsid w:val="00C44929"/>
    <w:rsid w:val="00C47F0E"/>
    <w:rsid w:val="00C50303"/>
    <w:rsid w:val="00C50E3D"/>
    <w:rsid w:val="00C55702"/>
    <w:rsid w:val="00C62014"/>
    <w:rsid w:val="00C631F1"/>
    <w:rsid w:val="00C63DCE"/>
    <w:rsid w:val="00C65AFB"/>
    <w:rsid w:val="00C7193C"/>
    <w:rsid w:val="00C76069"/>
    <w:rsid w:val="00C80147"/>
    <w:rsid w:val="00C81D96"/>
    <w:rsid w:val="00C851F6"/>
    <w:rsid w:val="00C864E6"/>
    <w:rsid w:val="00C9073B"/>
    <w:rsid w:val="00C94DCB"/>
    <w:rsid w:val="00C960E8"/>
    <w:rsid w:val="00C96458"/>
    <w:rsid w:val="00C97457"/>
    <w:rsid w:val="00CA372D"/>
    <w:rsid w:val="00CA50D3"/>
    <w:rsid w:val="00CA5717"/>
    <w:rsid w:val="00CB2A74"/>
    <w:rsid w:val="00CB2C12"/>
    <w:rsid w:val="00CB3A5C"/>
    <w:rsid w:val="00CB4583"/>
    <w:rsid w:val="00CB4AD0"/>
    <w:rsid w:val="00CC6B0F"/>
    <w:rsid w:val="00CC6B8E"/>
    <w:rsid w:val="00CC6C1C"/>
    <w:rsid w:val="00CC7947"/>
    <w:rsid w:val="00CD150F"/>
    <w:rsid w:val="00CD187E"/>
    <w:rsid w:val="00CE6934"/>
    <w:rsid w:val="00CF5474"/>
    <w:rsid w:val="00CF5550"/>
    <w:rsid w:val="00CF6669"/>
    <w:rsid w:val="00D07547"/>
    <w:rsid w:val="00D12098"/>
    <w:rsid w:val="00D124C8"/>
    <w:rsid w:val="00D1451E"/>
    <w:rsid w:val="00D24FB1"/>
    <w:rsid w:val="00D25F68"/>
    <w:rsid w:val="00D30C18"/>
    <w:rsid w:val="00D33FAC"/>
    <w:rsid w:val="00D34F14"/>
    <w:rsid w:val="00D40238"/>
    <w:rsid w:val="00D40966"/>
    <w:rsid w:val="00D47349"/>
    <w:rsid w:val="00D475C9"/>
    <w:rsid w:val="00D50F40"/>
    <w:rsid w:val="00D52760"/>
    <w:rsid w:val="00D53471"/>
    <w:rsid w:val="00D5432D"/>
    <w:rsid w:val="00D55EE2"/>
    <w:rsid w:val="00D5764B"/>
    <w:rsid w:val="00D57F18"/>
    <w:rsid w:val="00D606B0"/>
    <w:rsid w:val="00D60E3E"/>
    <w:rsid w:val="00D621F5"/>
    <w:rsid w:val="00D63354"/>
    <w:rsid w:val="00D63F85"/>
    <w:rsid w:val="00D6458C"/>
    <w:rsid w:val="00D70B1B"/>
    <w:rsid w:val="00D7137F"/>
    <w:rsid w:val="00D71741"/>
    <w:rsid w:val="00D7405E"/>
    <w:rsid w:val="00D74DF0"/>
    <w:rsid w:val="00D74E96"/>
    <w:rsid w:val="00D7658B"/>
    <w:rsid w:val="00D76E2B"/>
    <w:rsid w:val="00D77B30"/>
    <w:rsid w:val="00D80B1A"/>
    <w:rsid w:val="00D81F28"/>
    <w:rsid w:val="00D82D66"/>
    <w:rsid w:val="00D84A3F"/>
    <w:rsid w:val="00D92607"/>
    <w:rsid w:val="00D927E2"/>
    <w:rsid w:val="00D96463"/>
    <w:rsid w:val="00D97870"/>
    <w:rsid w:val="00DA0224"/>
    <w:rsid w:val="00DA1A16"/>
    <w:rsid w:val="00DA4FAC"/>
    <w:rsid w:val="00DB4C72"/>
    <w:rsid w:val="00DB75B6"/>
    <w:rsid w:val="00DC11E7"/>
    <w:rsid w:val="00DC250A"/>
    <w:rsid w:val="00DC508A"/>
    <w:rsid w:val="00DD07A7"/>
    <w:rsid w:val="00DD10CE"/>
    <w:rsid w:val="00DD1945"/>
    <w:rsid w:val="00DD3265"/>
    <w:rsid w:val="00DD6BE0"/>
    <w:rsid w:val="00DE4A60"/>
    <w:rsid w:val="00DF104F"/>
    <w:rsid w:val="00DF72B8"/>
    <w:rsid w:val="00DF770E"/>
    <w:rsid w:val="00E0448A"/>
    <w:rsid w:val="00E061DC"/>
    <w:rsid w:val="00E06E65"/>
    <w:rsid w:val="00E07E4F"/>
    <w:rsid w:val="00E108AF"/>
    <w:rsid w:val="00E11DAE"/>
    <w:rsid w:val="00E14E90"/>
    <w:rsid w:val="00E15691"/>
    <w:rsid w:val="00E17770"/>
    <w:rsid w:val="00E21398"/>
    <w:rsid w:val="00E21DF4"/>
    <w:rsid w:val="00E22E8D"/>
    <w:rsid w:val="00E300DD"/>
    <w:rsid w:val="00E31C1A"/>
    <w:rsid w:val="00E32CCE"/>
    <w:rsid w:val="00E34A7C"/>
    <w:rsid w:val="00E4401A"/>
    <w:rsid w:val="00E47FD9"/>
    <w:rsid w:val="00E50E50"/>
    <w:rsid w:val="00E51057"/>
    <w:rsid w:val="00E54520"/>
    <w:rsid w:val="00E574FD"/>
    <w:rsid w:val="00E636A3"/>
    <w:rsid w:val="00E715E7"/>
    <w:rsid w:val="00E71868"/>
    <w:rsid w:val="00E80314"/>
    <w:rsid w:val="00E8434E"/>
    <w:rsid w:val="00E84D23"/>
    <w:rsid w:val="00E907BB"/>
    <w:rsid w:val="00E91D39"/>
    <w:rsid w:val="00E93019"/>
    <w:rsid w:val="00E94368"/>
    <w:rsid w:val="00E97A74"/>
    <w:rsid w:val="00EA32F6"/>
    <w:rsid w:val="00EA5CF3"/>
    <w:rsid w:val="00EB0BCD"/>
    <w:rsid w:val="00EB61D6"/>
    <w:rsid w:val="00EB6202"/>
    <w:rsid w:val="00EC050C"/>
    <w:rsid w:val="00EC2465"/>
    <w:rsid w:val="00EC5814"/>
    <w:rsid w:val="00EC5E19"/>
    <w:rsid w:val="00EC615A"/>
    <w:rsid w:val="00ED1188"/>
    <w:rsid w:val="00ED3DEE"/>
    <w:rsid w:val="00EE43C6"/>
    <w:rsid w:val="00EE643D"/>
    <w:rsid w:val="00EE6CB9"/>
    <w:rsid w:val="00EE7C66"/>
    <w:rsid w:val="00EF18F5"/>
    <w:rsid w:val="00EF2252"/>
    <w:rsid w:val="00EF57BF"/>
    <w:rsid w:val="00EF7A57"/>
    <w:rsid w:val="00F02D1E"/>
    <w:rsid w:val="00F06943"/>
    <w:rsid w:val="00F07A23"/>
    <w:rsid w:val="00F10E69"/>
    <w:rsid w:val="00F13BFD"/>
    <w:rsid w:val="00F13D0E"/>
    <w:rsid w:val="00F14B62"/>
    <w:rsid w:val="00F15268"/>
    <w:rsid w:val="00F17B17"/>
    <w:rsid w:val="00F202E3"/>
    <w:rsid w:val="00F20499"/>
    <w:rsid w:val="00F2242E"/>
    <w:rsid w:val="00F22D3D"/>
    <w:rsid w:val="00F2575F"/>
    <w:rsid w:val="00F272DF"/>
    <w:rsid w:val="00F27F39"/>
    <w:rsid w:val="00F3088E"/>
    <w:rsid w:val="00F32372"/>
    <w:rsid w:val="00F34A3A"/>
    <w:rsid w:val="00F35B79"/>
    <w:rsid w:val="00F4463B"/>
    <w:rsid w:val="00F45512"/>
    <w:rsid w:val="00F45852"/>
    <w:rsid w:val="00F509FF"/>
    <w:rsid w:val="00F60F0F"/>
    <w:rsid w:val="00F63B71"/>
    <w:rsid w:val="00F64D00"/>
    <w:rsid w:val="00F66F78"/>
    <w:rsid w:val="00F7177D"/>
    <w:rsid w:val="00F74031"/>
    <w:rsid w:val="00F77461"/>
    <w:rsid w:val="00F81269"/>
    <w:rsid w:val="00F869E6"/>
    <w:rsid w:val="00F943D7"/>
    <w:rsid w:val="00F95990"/>
    <w:rsid w:val="00FA2E9B"/>
    <w:rsid w:val="00FA383D"/>
    <w:rsid w:val="00FA43A1"/>
    <w:rsid w:val="00FB02A3"/>
    <w:rsid w:val="00FC2039"/>
    <w:rsid w:val="00FC275D"/>
    <w:rsid w:val="00FC30ED"/>
    <w:rsid w:val="00FC5916"/>
    <w:rsid w:val="00FC6200"/>
    <w:rsid w:val="00FC72B3"/>
    <w:rsid w:val="00FD1C32"/>
    <w:rsid w:val="00FD1D3A"/>
    <w:rsid w:val="00FD223D"/>
    <w:rsid w:val="00FD3C75"/>
    <w:rsid w:val="00FD5CD0"/>
    <w:rsid w:val="00FD60FC"/>
    <w:rsid w:val="00FE0C2C"/>
    <w:rsid w:val="00FE2202"/>
    <w:rsid w:val="00FE5BB5"/>
    <w:rsid w:val="00FF0A55"/>
    <w:rsid w:val="00FF0F51"/>
    <w:rsid w:val="00FF5659"/>
    <w:rsid w:val="00FF6FF7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3B4CA"/>
  <w15:chartTrackingRefBased/>
  <w15:docId w15:val="{A92F7405-43F8-4B80-8DD5-10F018118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1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ieva-Stoyanova, Elitsa</dc:creator>
  <cp:keywords/>
  <dc:description/>
  <cp:lastModifiedBy>Ananieva-Stoyanova, Elitsa</cp:lastModifiedBy>
  <cp:revision>10</cp:revision>
  <dcterms:created xsi:type="dcterms:W3CDTF">2018-04-04T20:41:00Z</dcterms:created>
  <dcterms:modified xsi:type="dcterms:W3CDTF">2018-05-02T14:53:00Z</dcterms:modified>
</cp:coreProperties>
</file>